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A7C24D" w14:textId="1FB63CD4" w:rsidR="005D6B0F" w:rsidRPr="000B5DFC" w:rsidRDefault="005D6B0F" w:rsidP="005D6B0F">
      <w:pPr>
        <w:rPr>
          <w:rFonts w:ascii="Arial" w:hAnsi="Arial"/>
        </w:rPr>
      </w:pPr>
      <w:r w:rsidRPr="000B5DFC">
        <w:rPr>
          <w:rFonts w:ascii="Arial" w:hAnsi="Arial"/>
          <w:b/>
        </w:rPr>
        <w:t xml:space="preserve">S8 Table. Results from sex-specific first cousin dispersal simulations. </w:t>
      </w:r>
      <w:r w:rsidRPr="000B5DFC">
        <w:rPr>
          <w:rFonts w:ascii="Arial" w:hAnsi="Arial"/>
        </w:rPr>
        <w:t xml:space="preserve">Kolmogorov-Smirnov (KS) and Wilcoxon rank sum (WRS) test results comparing simulated and observed distributions and medians, respectively, between </w:t>
      </w:r>
      <w:r w:rsidR="00FA0336">
        <w:rPr>
          <w:rFonts w:ascii="Arial" w:hAnsi="Arial"/>
        </w:rPr>
        <w:t>sex-</w:t>
      </w:r>
      <w:r w:rsidRPr="000B5DFC">
        <w:rPr>
          <w:rFonts w:ascii="Arial" w:hAnsi="Arial"/>
        </w:rPr>
        <w:t>specific first cousin</w:t>
      </w:r>
      <w:r w:rsidR="00401E3E">
        <w:rPr>
          <w:rFonts w:ascii="Arial" w:hAnsi="Arial"/>
        </w:rPr>
        <w:t xml:space="preserve"> comparisons (as shown in </w:t>
      </w:r>
      <w:r w:rsidR="00E909F8">
        <w:rPr>
          <w:rFonts w:ascii="Arial" w:hAnsi="Arial"/>
        </w:rPr>
        <w:t>S8 Fig</w:t>
      </w:r>
      <w:bookmarkStart w:id="0" w:name="_GoBack"/>
      <w:bookmarkEnd w:id="0"/>
      <w:r w:rsidRPr="000B5DFC">
        <w:rPr>
          <w:rFonts w:ascii="Arial" w:hAnsi="Arial"/>
        </w:rPr>
        <w:t xml:space="preserve">). Each cell contains the test statistic followed by the </w:t>
      </w:r>
      <w:r w:rsidRPr="000B5DFC">
        <w:rPr>
          <w:rFonts w:ascii="Arial" w:hAnsi="Arial"/>
          <w:i/>
        </w:rPr>
        <w:t>p</w:t>
      </w:r>
      <w:r w:rsidRPr="000B5DFC">
        <w:rPr>
          <w:rFonts w:ascii="Arial" w:hAnsi="Arial"/>
        </w:rPr>
        <w:t xml:space="preserve">-value in parentheses with significance based on a Bonferroni-corrected threshold of </w:t>
      </w:r>
      <w:r w:rsidRPr="000B5DFC">
        <w:rPr>
          <w:rFonts w:ascii="Arial" w:hAnsi="Arial"/>
          <w:i/>
        </w:rPr>
        <w:t xml:space="preserve">p </w:t>
      </w:r>
      <w:r w:rsidRPr="000B5DFC">
        <w:rPr>
          <w:rFonts w:ascii="Arial" w:hAnsi="Arial"/>
        </w:rPr>
        <w:t xml:space="preserve">&lt; 0.0055. Significant tests are shown in bold. </w:t>
      </w:r>
      <w:r w:rsidRPr="000B5DFC">
        <w:rPr>
          <w:rFonts w:ascii="Arial" w:hAnsi="Arial"/>
          <w:iCs/>
        </w:rPr>
        <w:t>MM = male-male pairs, MF = male-female pairs, FF = female-female pairs.</w:t>
      </w:r>
    </w:p>
    <w:tbl>
      <w:tblPr>
        <w:tblStyle w:val="TableGrid"/>
        <w:tblpPr w:leftFromText="180" w:rightFromText="180" w:vertAnchor="page" w:horzAnchor="page" w:tblpX="1189" w:tblpY="3961"/>
        <w:tblW w:w="9970" w:type="dxa"/>
        <w:tblLayout w:type="fixed"/>
        <w:tblLook w:val="04A0" w:firstRow="1" w:lastRow="0" w:firstColumn="1" w:lastColumn="0" w:noHBand="0" w:noVBand="1"/>
      </w:tblPr>
      <w:tblGrid>
        <w:gridCol w:w="2088"/>
        <w:gridCol w:w="1260"/>
        <w:gridCol w:w="1350"/>
        <w:gridCol w:w="1260"/>
        <w:gridCol w:w="1350"/>
        <w:gridCol w:w="1350"/>
        <w:gridCol w:w="1312"/>
      </w:tblGrid>
      <w:tr w:rsidR="005D6B0F" w:rsidRPr="000B5DFC" w14:paraId="151CDAA3" w14:textId="77777777" w:rsidTr="00A919FA"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7AD5E500" w14:textId="77777777" w:rsidR="005D6B0F" w:rsidRPr="000B5DFC" w:rsidRDefault="005D6B0F" w:rsidP="00A919FA">
            <w:pPr>
              <w:jc w:val="center"/>
              <w:rPr>
                <w:rFonts w:ascii="Arial" w:hAnsi="Arial"/>
              </w:rPr>
            </w:pPr>
          </w:p>
        </w:tc>
        <w:tc>
          <w:tcPr>
            <w:tcW w:w="7882" w:type="dxa"/>
            <w:gridSpan w:val="6"/>
            <w:shd w:val="clear" w:color="auto" w:fill="F2F2F2" w:themeFill="background1" w:themeFillShade="F2"/>
            <w:vAlign w:val="center"/>
          </w:tcPr>
          <w:p w14:paraId="7ABF39E4" w14:textId="77777777" w:rsidR="005D6B0F" w:rsidRPr="000B5DFC" w:rsidRDefault="005D6B0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Sex of parental individuals</w:t>
            </w:r>
          </w:p>
        </w:tc>
      </w:tr>
      <w:tr w:rsidR="005D6B0F" w:rsidRPr="000B5DFC" w14:paraId="14EB4285" w14:textId="77777777" w:rsidTr="00A919FA"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0EFC6DF8" w14:textId="77777777" w:rsidR="005D6B0F" w:rsidRPr="000B5DFC" w:rsidRDefault="005D6B0F" w:rsidP="00A919FA">
            <w:pPr>
              <w:jc w:val="center"/>
              <w:rPr>
                <w:rFonts w:ascii="Arial" w:hAnsi="Arial"/>
              </w:rPr>
            </w:pPr>
          </w:p>
        </w:tc>
        <w:tc>
          <w:tcPr>
            <w:tcW w:w="2610" w:type="dxa"/>
            <w:gridSpan w:val="2"/>
            <w:shd w:val="clear" w:color="auto" w:fill="F2F2F2" w:themeFill="background1" w:themeFillShade="F2"/>
            <w:vAlign w:val="center"/>
          </w:tcPr>
          <w:p w14:paraId="051372E7" w14:textId="77777777" w:rsidR="005D6B0F" w:rsidRPr="000B5DFC" w:rsidRDefault="005D6B0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MM</w:t>
            </w:r>
          </w:p>
        </w:tc>
        <w:tc>
          <w:tcPr>
            <w:tcW w:w="2610" w:type="dxa"/>
            <w:gridSpan w:val="2"/>
            <w:shd w:val="clear" w:color="auto" w:fill="F2F2F2" w:themeFill="background1" w:themeFillShade="F2"/>
            <w:vAlign w:val="center"/>
          </w:tcPr>
          <w:p w14:paraId="562BB70C" w14:textId="77777777" w:rsidR="005D6B0F" w:rsidRPr="000B5DFC" w:rsidRDefault="005D6B0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MF</w:t>
            </w:r>
          </w:p>
        </w:tc>
        <w:tc>
          <w:tcPr>
            <w:tcW w:w="2662" w:type="dxa"/>
            <w:gridSpan w:val="2"/>
            <w:shd w:val="clear" w:color="auto" w:fill="F2F2F2" w:themeFill="background1" w:themeFillShade="F2"/>
            <w:vAlign w:val="center"/>
          </w:tcPr>
          <w:p w14:paraId="661A2ADD" w14:textId="77777777" w:rsidR="005D6B0F" w:rsidRPr="000B5DFC" w:rsidRDefault="005D6B0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FF</w:t>
            </w:r>
          </w:p>
        </w:tc>
      </w:tr>
      <w:tr w:rsidR="005D6B0F" w:rsidRPr="000B5DFC" w14:paraId="4CC9DBE8" w14:textId="77777777" w:rsidTr="00A919FA"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2063A0D1" w14:textId="77777777" w:rsidR="005D6B0F" w:rsidRPr="000B5DFC" w:rsidRDefault="005D6B0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Sex of cousins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291D23C1" w14:textId="77777777" w:rsidR="005D6B0F" w:rsidRPr="000B5DFC" w:rsidRDefault="005D6B0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KS Test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5DF174EF" w14:textId="77777777" w:rsidR="005D6B0F" w:rsidRPr="000B5DFC" w:rsidRDefault="005D6B0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WRS Test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131FDC27" w14:textId="77777777" w:rsidR="005D6B0F" w:rsidRPr="000B5DFC" w:rsidRDefault="005D6B0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KS Test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484D8A27" w14:textId="77777777" w:rsidR="005D6B0F" w:rsidRPr="000B5DFC" w:rsidRDefault="005D6B0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WRS Test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61B9C6AB" w14:textId="77777777" w:rsidR="005D6B0F" w:rsidRPr="000B5DFC" w:rsidRDefault="005D6B0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KS Test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2F07796B" w14:textId="77777777" w:rsidR="005D6B0F" w:rsidRPr="000B5DFC" w:rsidRDefault="005D6B0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WRS Test</w:t>
            </w:r>
          </w:p>
        </w:tc>
      </w:tr>
      <w:tr w:rsidR="005D6B0F" w:rsidRPr="000B5DFC" w14:paraId="2BFB8579" w14:textId="77777777" w:rsidTr="00A919FA"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77062B8B" w14:textId="77777777" w:rsidR="005D6B0F" w:rsidRPr="000B5DFC" w:rsidRDefault="005D6B0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MM</w:t>
            </w:r>
          </w:p>
        </w:tc>
        <w:tc>
          <w:tcPr>
            <w:tcW w:w="1260" w:type="dxa"/>
            <w:vAlign w:val="center"/>
          </w:tcPr>
          <w:p w14:paraId="42C172A6" w14:textId="77777777" w:rsidR="005D6B0F" w:rsidRPr="000B5DFC" w:rsidRDefault="005D6B0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1327 (0.5011)</w:t>
            </w:r>
          </w:p>
        </w:tc>
        <w:tc>
          <w:tcPr>
            <w:tcW w:w="1350" w:type="dxa"/>
            <w:vAlign w:val="center"/>
          </w:tcPr>
          <w:p w14:paraId="12582D96" w14:textId="77777777" w:rsidR="005D6B0F" w:rsidRPr="000B5DFC" w:rsidRDefault="005D6B0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181140 (0.4428)</w:t>
            </w:r>
          </w:p>
        </w:tc>
        <w:tc>
          <w:tcPr>
            <w:tcW w:w="1260" w:type="dxa"/>
            <w:vAlign w:val="center"/>
          </w:tcPr>
          <w:p w14:paraId="5BD9A0D1" w14:textId="77777777" w:rsidR="005D6B0F" w:rsidRPr="000B5DFC" w:rsidRDefault="005D6B0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1461 (0.0946)</w:t>
            </w:r>
          </w:p>
        </w:tc>
        <w:tc>
          <w:tcPr>
            <w:tcW w:w="1350" w:type="dxa"/>
            <w:vAlign w:val="center"/>
          </w:tcPr>
          <w:p w14:paraId="46FB5D26" w14:textId="77777777" w:rsidR="005D6B0F" w:rsidRPr="000B5DFC" w:rsidRDefault="005D6B0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400660 (0.0981)</w:t>
            </w:r>
          </w:p>
        </w:tc>
        <w:tc>
          <w:tcPr>
            <w:tcW w:w="1350" w:type="dxa"/>
            <w:vAlign w:val="center"/>
          </w:tcPr>
          <w:p w14:paraId="343151DF" w14:textId="77777777" w:rsidR="005D6B0F" w:rsidRPr="000B5DFC" w:rsidRDefault="005D6B0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2368 (0.0976)</w:t>
            </w:r>
          </w:p>
        </w:tc>
        <w:tc>
          <w:tcPr>
            <w:tcW w:w="1312" w:type="dxa"/>
            <w:vAlign w:val="center"/>
          </w:tcPr>
          <w:p w14:paraId="631EB466" w14:textId="77777777" w:rsidR="005D6B0F" w:rsidRPr="000B5DFC" w:rsidRDefault="005D6B0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157750 (0.1301)</w:t>
            </w:r>
          </w:p>
        </w:tc>
      </w:tr>
      <w:tr w:rsidR="005D6B0F" w:rsidRPr="000B5DFC" w14:paraId="3A312178" w14:textId="77777777" w:rsidTr="00A919FA"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6B3C3351" w14:textId="77777777" w:rsidR="005D6B0F" w:rsidRPr="000B5DFC" w:rsidRDefault="005D6B0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MF</w:t>
            </w:r>
          </w:p>
        </w:tc>
        <w:tc>
          <w:tcPr>
            <w:tcW w:w="1260" w:type="dxa"/>
            <w:vAlign w:val="center"/>
          </w:tcPr>
          <w:p w14:paraId="7F89ABC0" w14:textId="77777777" w:rsidR="005D6B0F" w:rsidRPr="000B5DFC" w:rsidRDefault="005D6B0F" w:rsidP="00A919FA">
            <w:pPr>
              <w:jc w:val="center"/>
              <w:rPr>
                <w:rFonts w:ascii="Arial" w:hAnsi="Arial"/>
                <w:b/>
              </w:rPr>
            </w:pPr>
            <w:r w:rsidRPr="000B5DFC">
              <w:rPr>
                <w:rFonts w:ascii="Arial" w:hAnsi="Arial"/>
                <w:b/>
              </w:rPr>
              <w:t>0.2636 (0.0005)</w:t>
            </w:r>
          </w:p>
        </w:tc>
        <w:tc>
          <w:tcPr>
            <w:tcW w:w="1350" w:type="dxa"/>
            <w:vAlign w:val="center"/>
          </w:tcPr>
          <w:p w14:paraId="5F8ED25E" w14:textId="77777777" w:rsidR="005D6B0F" w:rsidRPr="000B5DFC" w:rsidRDefault="005D6B0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480680 (0.0077)</w:t>
            </w:r>
          </w:p>
        </w:tc>
        <w:tc>
          <w:tcPr>
            <w:tcW w:w="1260" w:type="dxa"/>
            <w:vAlign w:val="center"/>
          </w:tcPr>
          <w:p w14:paraId="05295677" w14:textId="77777777" w:rsidR="005D6B0F" w:rsidRPr="000B5DFC" w:rsidRDefault="005D6B0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0989 (0.0816)</w:t>
            </w:r>
          </w:p>
        </w:tc>
        <w:tc>
          <w:tcPr>
            <w:tcW w:w="1350" w:type="dxa"/>
            <w:vAlign w:val="center"/>
          </w:tcPr>
          <w:p w14:paraId="1DE6BF71" w14:textId="77777777" w:rsidR="005D6B0F" w:rsidRPr="000B5DFC" w:rsidRDefault="005D6B0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1794000 (0.0532)</w:t>
            </w:r>
          </w:p>
        </w:tc>
        <w:tc>
          <w:tcPr>
            <w:tcW w:w="1350" w:type="dxa"/>
            <w:vAlign w:val="center"/>
          </w:tcPr>
          <w:p w14:paraId="384B0BF9" w14:textId="77777777" w:rsidR="005D6B0F" w:rsidRPr="000B5DFC" w:rsidRDefault="005D6B0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2158 (0.0070)</w:t>
            </w:r>
          </w:p>
        </w:tc>
        <w:tc>
          <w:tcPr>
            <w:tcW w:w="1312" w:type="dxa"/>
            <w:vAlign w:val="center"/>
          </w:tcPr>
          <w:p w14:paraId="32171298" w14:textId="77777777" w:rsidR="005D6B0F" w:rsidRPr="000B5DFC" w:rsidRDefault="005D6B0F" w:rsidP="00A919FA">
            <w:pPr>
              <w:jc w:val="center"/>
              <w:rPr>
                <w:rFonts w:ascii="Arial" w:hAnsi="Arial"/>
                <w:b/>
              </w:rPr>
            </w:pPr>
            <w:r w:rsidRPr="000B5DFC">
              <w:rPr>
                <w:rFonts w:ascii="Arial" w:hAnsi="Arial"/>
                <w:b/>
              </w:rPr>
              <w:t>759860 (0.0009)</w:t>
            </w:r>
          </w:p>
        </w:tc>
      </w:tr>
      <w:tr w:rsidR="005D6B0F" w:rsidRPr="000B5DFC" w14:paraId="0FA254D5" w14:textId="77777777" w:rsidTr="00A919FA"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09DDC0AE" w14:textId="77777777" w:rsidR="005D6B0F" w:rsidRPr="000B5DFC" w:rsidRDefault="005D6B0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FF</w:t>
            </w:r>
          </w:p>
        </w:tc>
        <w:tc>
          <w:tcPr>
            <w:tcW w:w="1260" w:type="dxa"/>
            <w:vAlign w:val="center"/>
          </w:tcPr>
          <w:p w14:paraId="1B357CA6" w14:textId="77777777" w:rsidR="005D6B0F" w:rsidRPr="000B5DFC" w:rsidRDefault="005D6B0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1313 (0.8439)</w:t>
            </w:r>
          </w:p>
        </w:tc>
        <w:tc>
          <w:tcPr>
            <w:tcW w:w="1350" w:type="dxa"/>
            <w:vAlign w:val="center"/>
          </w:tcPr>
          <w:p w14:paraId="6DFBB0F0" w14:textId="77777777" w:rsidR="005D6B0F" w:rsidRPr="000B5DFC" w:rsidRDefault="005D6B0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115560 (0.6817)</w:t>
            </w:r>
          </w:p>
        </w:tc>
        <w:tc>
          <w:tcPr>
            <w:tcW w:w="1260" w:type="dxa"/>
            <w:vAlign w:val="center"/>
          </w:tcPr>
          <w:p w14:paraId="6BBFCFB6" w14:textId="77777777" w:rsidR="005D6B0F" w:rsidRPr="000B5DFC" w:rsidRDefault="005D6B0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0984 (0.4107)</w:t>
            </w:r>
          </w:p>
        </w:tc>
        <w:tc>
          <w:tcPr>
            <w:tcW w:w="1350" w:type="dxa"/>
            <w:vAlign w:val="center"/>
          </w:tcPr>
          <w:p w14:paraId="389061F1" w14:textId="77777777" w:rsidR="005D6B0F" w:rsidRPr="000B5DFC" w:rsidRDefault="005D6B0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400660 (0.0981)</w:t>
            </w:r>
          </w:p>
        </w:tc>
        <w:tc>
          <w:tcPr>
            <w:tcW w:w="1350" w:type="dxa"/>
            <w:vAlign w:val="center"/>
          </w:tcPr>
          <w:p w14:paraId="160A38E3" w14:textId="77777777" w:rsidR="005D6B0F" w:rsidRPr="000B5DFC" w:rsidRDefault="005D6B0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2061 (0.1223)</w:t>
            </w:r>
          </w:p>
        </w:tc>
        <w:tc>
          <w:tcPr>
            <w:tcW w:w="1312" w:type="dxa"/>
            <w:vAlign w:val="center"/>
          </w:tcPr>
          <w:p w14:paraId="21352A3E" w14:textId="77777777" w:rsidR="005D6B0F" w:rsidRPr="000B5DFC" w:rsidRDefault="005D6B0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193630 (0.0963)</w:t>
            </w:r>
          </w:p>
        </w:tc>
      </w:tr>
    </w:tbl>
    <w:p w14:paraId="49577F3E" w14:textId="62481639" w:rsidR="009D694C" w:rsidRPr="005D6B0F" w:rsidRDefault="009D694C" w:rsidP="005D6B0F"/>
    <w:sectPr w:rsidR="009D694C" w:rsidRPr="005D6B0F" w:rsidSect="009D4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C58"/>
    <w:rsid w:val="000C4EA5"/>
    <w:rsid w:val="001372C1"/>
    <w:rsid w:val="00401E3E"/>
    <w:rsid w:val="004F1867"/>
    <w:rsid w:val="00561FDB"/>
    <w:rsid w:val="00565E03"/>
    <w:rsid w:val="005D6B0F"/>
    <w:rsid w:val="007A6C58"/>
    <w:rsid w:val="009D4140"/>
    <w:rsid w:val="009D694C"/>
    <w:rsid w:val="00A03EDA"/>
    <w:rsid w:val="00E909F8"/>
    <w:rsid w:val="00FA0336"/>
    <w:rsid w:val="00FC2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D724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B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6C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B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6C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9</Characters>
  <Application>Microsoft Macintosh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fanie Aguillon</dc:creator>
  <cp:keywords/>
  <dc:description/>
  <cp:lastModifiedBy>Stepfanie Aguillon</cp:lastModifiedBy>
  <cp:revision>5</cp:revision>
  <dcterms:created xsi:type="dcterms:W3CDTF">2017-07-12T22:12:00Z</dcterms:created>
  <dcterms:modified xsi:type="dcterms:W3CDTF">2017-07-13T22:16:00Z</dcterms:modified>
</cp:coreProperties>
</file>